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9A4" w:rsidRPr="00853F27" w:rsidRDefault="00853F27" w:rsidP="005679A4">
      <w:pPr>
        <w:rPr>
          <w:b/>
          <w:lang w:val="en-US"/>
        </w:rPr>
      </w:pPr>
      <w:bookmarkStart w:id="0" w:name="_GoBack"/>
      <w:r w:rsidRPr="00853F27">
        <w:rPr>
          <w:b/>
          <w:lang w:val="en-US"/>
        </w:rPr>
        <w:t>Table S1. Distribution of SARS-CoV-2 genomes by lineage circulating in Costa Rica</w:t>
      </w:r>
      <w:r w:rsidRPr="00853F27">
        <w:rPr>
          <w:b/>
          <w:lang w:val="en-US"/>
        </w:rPr>
        <w:t xml:space="preserve"> </w:t>
      </w:r>
      <w:r w:rsidR="00267E72" w:rsidRPr="00853F27">
        <w:rPr>
          <w:b/>
          <w:lang w:val="en-US"/>
        </w:rPr>
        <w:t xml:space="preserve">until April </w:t>
      </w:r>
      <w:proofErr w:type="gramStart"/>
      <w:r w:rsidR="00267E72" w:rsidRPr="00853F27">
        <w:rPr>
          <w:b/>
          <w:lang w:val="en-US"/>
        </w:rPr>
        <w:t>30</w:t>
      </w:r>
      <w:r w:rsidR="00267E72" w:rsidRPr="00853F27">
        <w:rPr>
          <w:b/>
          <w:vertAlign w:val="superscript"/>
          <w:lang w:val="en-US"/>
        </w:rPr>
        <w:t>th</w:t>
      </w:r>
      <w:proofErr w:type="gramEnd"/>
      <w:r w:rsidR="00267E72" w:rsidRPr="00853F27">
        <w:rPr>
          <w:b/>
          <w:lang w:val="en-US"/>
        </w:rPr>
        <w:t>, 2021</w:t>
      </w:r>
      <w:r w:rsidR="005679A4" w:rsidRPr="00853F27">
        <w:rPr>
          <w:b/>
          <w:lang w:val="en-US"/>
        </w:rPr>
        <w:t xml:space="preserve">. </w:t>
      </w: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700"/>
        <w:gridCol w:w="2440"/>
      </w:tblGrid>
      <w:tr w:rsidR="001E31A1" w:rsidRPr="00267E72" w:rsidTr="001E31A1">
        <w:trPr>
          <w:trHeight w:val="26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bookmarkEnd w:id="0"/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  <w:t>Lineag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  <w:t>Loc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  <w:t>Total cas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  <w:t>Cumulative prevalence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  <w:t>First report</w:t>
            </w:r>
          </w:p>
        </w:tc>
      </w:tr>
      <w:tr w:rsidR="001E31A1" w:rsidRPr="00267E72" w:rsidTr="001E31A1">
        <w:trPr>
          <w:trHeight w:val="264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A.2.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Costa Ri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3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11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January 10, 2021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Worldwid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67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267E72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67E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&lt;0.5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April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15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A.2.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Costa Ri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7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23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January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4, 2021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Worldwid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0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&lt;0.5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April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12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B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Costa Ri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4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8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March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6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Worldwid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73 24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5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January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26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B.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Costa Ri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3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March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11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Worldwid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44 70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3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February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15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B.1.1.38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Costa Ri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267E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12</w:t>
            </w:r>
            <w:r w:rsidR="00267E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267E7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2</w:t>
            </w:r>
            <w:r w:rsidR="00267E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2</w:t>
            </w:r>
            <w:r w:rsidRPr="001E31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June 1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Worldwid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14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&lt;0.5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A"/>
              </w:rPr>
              <w:t>June 1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B.1.1.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Costa Ri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3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5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February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15, 2021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Worldwid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686 01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42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February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7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B.1.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Costa Ri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3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December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22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Worldwid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80 38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5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February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2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B.1.3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Costa Ri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5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February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10, 2021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Worldwid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8 01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May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11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B.1.4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Costa Ri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2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December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25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Worldwid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2 32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September</w:t>
            </w:r>
            <w:proofErr w:type="spellEnd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17, 2020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P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Costa Ri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sz w:val="20"/>
                <w:szCs w:val="20"/>
                <w:lang w:eastAsia="es-PA"/>
              </w:rPr>
              <w:t>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sz w:val="20"/>
                <w:szCs w:val="20"/>
                <w:lang w:eastAsia="es-PA"/>
              </w:rPr>
              <w:t>8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sz w:val="20"/>
                <w:szCs w:val="20"/>
                <w:lang w:eastAsia="es-PA"/>
              </w:rPr>
              <w:t>March</w:t>
            </w:r>
            <w:proofErr w:type="spellEnd"/>
            <w:r w:rsidRPr="001E31A1">
              <w:rPr>
                <w:rFonts w:ascii="Arial" w:eastAsia="Times New Roman" w:hAnsi="Arial" w:cs="Arial"/>
                <w:sz w:val="20"/>
                <w:szCs w:val="20"/>
                <w:lang w:eastAsia="es-PA"/>
              </w:rPr>
              <w:t xml:space="preserve"> 3, 2021</w:t>
            </w:r>
          </w:p>
        </w:tc>
      </w:tr>
      <w:tr w:rsidR="001E31A1" w:rsidRPr="001E31A1" w:rsidTr="001E31A1">
        <w:trPr>
          <w:trHeight w:val="264"/>
        </w:trPr>
        <w:tc>
          <w:tcPr>
            <w:tcW w:w="1560" w:type="dxa"/>
            <w:vMerge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Worldwid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sz w:val="20"/>
                <w:szCs w:val="20"/>
                <w:lang w:eastAsia="es-PA"/>
              </w:rPr>
              <w:t>21 64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  <w:r w:rsidRPr="001E31A1">
              <w:rPr>
                <w:rFonts w:ascii="Arial" w:eastAsia="Times New Roman" w:hAnsi="Arial" w:cs="Arial"/>
                <w:sz w:val="20"/>
                <w:szCs w:val="20"/>
                <w:lang w:eastAsia="es-PA"/>
              </w:rPr>
              <w:t>2%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1E31A1" w:rsidRPr="001E31A1" w:rsidRDefault="001E31A1" w:rsidP="001E31A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  <w:proofErr w:type="spellStart"/>
            <w:r w:rsidRPr="001E31A1">
              <w:rPr>
                <w:rFonts w:ascii="Arial" w:eastAsia="Times New Roman" w:hAnsi="Arial" w:cs="Arial"/>
                <w:sz w:val="20"/>
                <w:szCs w:val="20"/>
                <w:lang w:eastAsia="es-PA"/>
              </w:rPr>
              <w:t>November</w:t>
            </w:r>
            <w:proofErr w:type="spellEnd"/>
            <w:r w:rsidRPr="001E31A1">
              <w:rPr>
                <w:rFonts w:ascii="Arial" w:eastAsia="Times New Roman" w:hAnsi="Arial" w:cs="Arial"/>
                <w:sz w:val="20"/>
                <w:szCs w:val="20"/>
                <w:lang w:eastAsia="es-PA"/>
              </w:rPr>
              <w:t xml:space="preserve"> 3, 2020</w:t>
            </w:r>
          </w:p>
        </w:tc>
      </w:tr>
    </w:tbl>
    <w:p w:rsidR="0033631D" w:rsidRPr="005679A4" w:rsidRDefault="0033631D">
      <w:pPr>
        <w:rPr>
          <w:lang w:val="en-US"/>
        </w:rPr>
      </w:pPr>
    </w:p>
    <w:sectPr w:rsidR="0033631D" w:rsidRPr="005679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2NjMzNTIyMDA1MjVX0lEKTi0uzszPAykwqgUAB7DgmiwAAAA="/>
  </w:docVars>
  <w:rsids>
    <w:rsidRoot w:val="005679A4"/>
    <w:rsid w:val="001E31A1"/>
    <w:rsid w:val="00267E72"/>
    <w:rsid w:val="0033631D"/>
    <w:rsid w:val="004B1C16"/>
    <w:rsid w:val="005679A4"/>
    <w:rsid w:val="005E7641"/>
    <w:rsid w:val="0071383F"/>
    <w:rsid w:val="0085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CAAEF"/>
  <w15:chartTrackingRefBased/>
  <w15:docId w15:val="{BB6D9847-2A71-47C9-8460-2677B1ECF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9A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64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rturo Molina Mora</dc:creator>
  <cp:keywords/>
  <dc:description/>
  <cp:lastModifiedBy>Jose Arturo Molina Mora</cp:lastModifiedBy>
  <cp:revision>5</cp:revision>
  <dcterms:created xsi:type="dcterms:W3CDTF">2021-05-24T13:30:00Z</dcterms:created>
  <dcterms:modified xsi:type="dcterms:W3CDTF">2021-07-07T20:55:00Z</dcterms:modified>
</cp:coreProperties>
</file>